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B337C" w14:textId="4D2E865F" w:rsidR="0013349C" w:rsidRDefault="00EA43E5" w:rsidP="0013349C">
      <w:pPr>
        <w:pStyle w:val="Title"/>
      </w:pPr>
      <w:r>
        <w:t>Additional file 2</w:t>
      </w:r>
      <w:bookmarkStart w:id="0" w:name="_GoBack"/>
      <w:bookmarkEnd w:id="0"/>
      <w:r w:rsidR="005A37D1">
        <w:t xml:space="preserve">: </w:t>
      </w:r>
      <w:r w:rsidR="0013349C">
        <w:t>CORKA interview</w:t>
      </w:r>
      <w:r w:rsidR="00975254">
        <w:t xml:space="preserve"> outline questions</w:t>
      </w:r>
    </w:p>
    <w:p w14:paraId="0002D645" w14:textId="77777777" w:rsidR="0013349C" w:rsidRDefault="0013349C"/>
    <w:p w14:paraId="07E2CDB7" w14:textId="4DCD2D99" w:rsidR="008B5048" w:rsidRPr="0013349C" w:rsidRDefault="0013349C" w:rsidP="0013349C">
      <w:pPr>
        <w:pStyle w:val="ListParagraph"/>
        <w:numPr>
          <w:ilvl w:val="0"/>
          <w:numId w:val="2"/>
        </w:numPr>
        <w:rPr>
          <w:sz w:val="32"/>
        </w:rPr>
      </w:pPr>
      <w:r w:rsidRPr="0013349C">
        <w:rPr>
          <w:sz w:val="32"/>
        </w:rPr>
        <w:t xml:space="preserve">Can you tell me a bit about </w:t>
      </w:r>
      <w:r w:rsidR="00975254">
        <w:rPr>
          <w:sz w:val="32"/>
        </w:rPr>
        <w:t>your previous experience treating people with knee replacement?</w:t>
      </w:r>
    </w:p>
    <w:p w14:paraId="04A2394E" w14:textId="120BDCC3" w:rsidR="0013349C" w:rsidRPr="00975254" w:rsidRDefault="0013349C" w:rsidP="0013349C">
      <w:pPr>
        <w:pStyle w:val="ListParagraph"/>
        <w:numPr>
          <w:ilvl w:val="0"/>
          <w:numId w:val="2"/>
        </w:numPr>
        <w:rPr>
          <w:sz w:val="32"/>
        </w:rPr>
      </w:pPr>
      <w:r w:rsidRPr="00975254">
        <w:rPr>
          <w:sz w:val="32"/>
        </w:rPr>
        <w:t xml:space="preserve">Can you tell </w:t>
      </w:r>
      <w:r w:rsidR="00975254" w:rsidRPr="00975254">
        <w:rPr>
          <w:sz w:val="32"/>
        </w:rPr>
        <w:t>what you think are the good and bad things about the intervention and what you like / dislike about it?</w:t>
      </w:r>
    </w:p>
    <w:p w14:paraId="77F302F6" w14:textId="31219D78" w:rsidR="00975254" w:rsidRDefault="00975254" w:rsidP="0013349C">
      <w:pPr>
        <w:pStyle w:val="ListParagraph"/>
        <w:numPr>
          <w:ilvl w:val="0"/>
          <w:numId w:val="2"/>
        </w:numPr>
        <w:rPr>
          <w:sz w:val="32"/>
        </w:rPr>
      </w:pPr>
      <w:r>
        <w:rPr>
          <w:sz w:val="32"/>
        </w:rPr>
        <w:t>Any examples where treating in the patients’ homes rather than the department has made a difference?</w:t>
      </w:r>
    </w:p>
    <w:p w14:paraId="71A2E1BA" w14:textId="39C2FD2A" w:rsidR="00C46FFE" w:rsidRDefault="00C46FFE" w:rsidP="0013349C">
      <w:pPr>
        <w:pStyle w:val="ListParagraph"/>
        <w:numPr>
          <w:ilvl w:val="0"/>
          <w:numId w:val="2"/>
        </w:numPr>
        <w:rPr>
          <w:sz w:val="32"/>
        </w:rPr>
      </w:pPr>
      <w:r>
        <w:rPr>
          <w:sz w:val="32"/>
        </w:rPr>
        <w:t>Did the treatment environment have any direct impact on the treatment you gave?</w:t>
      </w:r>
    </w:p>
    <w:p w14:paraId="3DB8D226" w14:textId="77777777" w:rsidR="00975254" w:rsidRDefault="00975254" w:rsidP="0013349C">
      <w:pPr>
        <w:pStyle w:val="ListParagraph"/>
        <w:numPr>
          <w:ilvl w:val="0"/>
          <w:numId w:val="2"/>
        </w:numPr>
        <w:rPr>
          <w:sz w:val="32"/>
        </w:rPr>
      </w:pPr>
      <w:r>
        <w:rPr>
          <w:sz w:val="32"/>
        </w:rPr>
        <w:t>Did you have any fears or worries about delivering the treatment // it being delivered by physiotherapy assistants?</w:t>
      </w:r>
    </w:p>
    <w:p w14:paraId="5FF9EE7C" w14:textId="77777777" w:rsidR="00975254" w:rsidRDefault="00975254" w:rsidP="0013349C">
      <w:pPr>
        <w:pStyle w:val="ListParagraph"/>
        <w:numPr>
          <w:ilvl w:val="0"/>
          <w:numId w:val="2"/>
        </w:numPr>
        <w:rPr>
          <w:sz w:val="32"/>
        </w:rPr>
      </w:pPr>
      <w:r>
        <w:rPr>
          <w:sz w:val="32"/>
        </w:rPr>
        <w:t>How confident were you in the way the treatment was delivered?</w:t>
      </w:r>
    </w:p>
    <w:p w14:paraId="59AE897A" w14:textId="0876FF6A" w:rsidR="00975254" w:rsidRDefault="00975254" w:rsidP="0013349C">
      <w:pPr>
        <w:pStyle w:val="ListParagraph"/>
        <w:numPr>
          <w:ilvl w:val="0"/>
          <w:numId w:val="2"/>
        </w:numPr>
        <w:rPr>
          <w:sz w:val="32"/>
        </w:rPr>
      </w:pPr>
      <w:r>
        <w:rPr>
          <w:sz w:val="32"/>
        </w:rPr>
        <w:t>What skills do you think you need to treat people in their own homes?</w:t>
      </w:r>
    </w:p>
    <w:p w14:paraId="5831401A" w14:textId="7535466E" w:rsidR="00C46FFE" w:rsidRDefault="00C46FFE" w:rsidP="0013349C">
      <w:pPr>
        <w:pStyle w:val="ListParagraph"/>
        <w:numPr>
          <w:ilvl w:val="0"/>
          <w:numId w:val="2"/>
        </w:numPr>
        <w:rPr>
          <w:sz w:val="32"/>
        </w:rPr>
      </w:pPr>
      <w:r>
        <w:rPr>
          <w:sz w:val="32"/>
        </w:rPr>
        <w:t>When we are asking people to treat away from the hospital what should we be preparing staff for?</w:t>
      </w:r>
    </w:p>
    <w:p w14:paraId="17DBD8B5" w14:textId="2ED103C6" w:rsidR="00C46FFE" w:rsidRDefault="00C46FFE" w:rsidP="0013349C">
      <w:pPr>
        <w:pStyle w:val="ListParagraph"/>
        <w:numPr>
          <w:ilvl w:val="0"/>
          <w:numId w:val="2"/>
        </w:numPr>
        <w:rPr>
          <w:sz w:val="32"/>
        </w:rPr>
      </w:pPr>
      <w:r>
        <w:rPr>
          <w:sz w:val="32"/>
        </w:rPr>
        <w:t>Any other observations about your involvement with CORKA?</w:t>
      </w:r>
    </w:p>
    <w:sectPr w:rsidR="00C46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FB4E1F"/>
    <w:multiLevelType w:val="hybridMultilevel"/>
    <w:tmpl w:val="83665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F30C95"/>
    <w:multiLevelType w:val="hybridMultilevel"/>
    <w:tmpl w:val="D1AAF1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799B0AA0"/>
    <w:multiLevelType w:val="hybridMultilevel"/>
    <w:tmpl w:val="BEB0FA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9C"/>
    <w:rsid w:val="0013349C"/>
    <w:rsid w:val="002927FC"/>
    <w:rsid w:val="004036AE"/>
    <w:rsid w:val="005A37D1"/>
    <w:rsid w:val="00806EA4"/>
    <w:rsid w:val="008B5048"/>
    <w:rsid w:val="00975254"/>
    <w:rsid w:val="00C46FFE"/>
    <w:rsid w:val="00EA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89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34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34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1334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34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34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1334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 Services</dc:creator>
  <cp:lastModifiedBy>Darlene Lapuz</cp:lastModifiedBy>
  <cp:revision>2</cp:revision>
  <dcterms:created xsi:type="dcterms:W3CDTF">2022-09-01T06:05:00Z</dcterms:created>
  <dcterms:modified xsi:type="dcterms:W3CDTF">2022-09-01T06:05:00Z</dcterms:modified>
</cp:coreProperties>
</file>